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FC4BB" w14:textId="40A9C424" w:rsidR="00033806" w:rsidRPr="005434E7" w:rsidRDefault="008165E9" w:rsidP="00033806">
      <w:pPr>
        <w:spacing w:line="360" w:lineRule="auto"/>
        <w:jc w:val="both"/>
        <w:rPr>
          <w:rFonts w:ascii="Cambria" w:hAnsi="Cambria" w:cs="Arial"/>
          <w:b/>
          <w:bCs/>
          <w:lang w:val="en-US"/>
        </w:rPr>
      </w:pPr>
      <w:r w:rsidRPr="005434E7">
        <w:rPr>
          <w:rFonts w:ascii="Cambria" w:hAnsi="Cambria" w:cs="Arial"/>
          <w:b/>
          <w:bCs/>
          <w:lang w:val="en-US"/>
        </w:rPr>
        <w:t xml:space="preserve">Multimedia Appendix 2. </w:t>
      </w:r>
      <w:r w:rsidR="00D71769" w:rsidRPr="005434E7">
        <w:rPr>
          <w:rFonts w:ascii="Cambria" w:hAnsi="Cambria" w:cs="Arial"/>
          <w:b/>
          <w:bCs/>
          <w:lang w:val="en-US"/>
        </w:rPr>
        <w:t>Content validity o</w:t>
      </w:r>
      <w:r w:rsidR="00033806" w:rsidRPr="005434E7">
        <w:rPr>
          <w:rFonts w:ascii="Cambria" w:hAnsi="Cambria" w:cs="Arial"/>
          <w:b/>
          <w:bCs/>
          <w:lang w:val="en-US"/>
        </w:rPr>
        <w:t>f the Mexican version of the interactive version of the mHealth App Usability Questionnaire (Mx-MAUQ).</w:t>
      </w:r>
    </w:p>
    <w:tbl>
      <w:tblPr>
        <w:tblW w:w="737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2"/>
        <w:gridCol w:w="2977"/>
        <w:gridCol w:w="2552"/>
      </w:tblGrid>
      <w:tr w:rsidR="0028753D" w:rsidRPr="008A0C77" w14:paraId="03654043" w14:textId="77777777" w:rsidTr="005434E7">
        <w:trPr>
          <w:trHeight w:val="61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839DC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Item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480FF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  <w:lang w:val="en-US"/>
              </w:rPr>
            </w:pPr>
            <w:r w:rsidRPr="008A0C77">
              <w:rPr>
                <w:rFonts w:ascii="Cambria" w:hAnsi="Cambria" w:cs="Arial"/>
                <w:lang w:val="en-US"/>
              </w:rPr>
              <w:t>Number of experts who deemed the item relevant (ne) / Total number of experts (N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9A482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  <w:lang w:val="en-US"/>
              </w:rPr>
            </w:pPr>
            <w:r w:rsidRPr="008A0C77">
              <w:rPr>
                <w:rFonts w:ascii="Cambria" w:hAnsi="Cambria" w:cs="Arial"/>
                <w:lang w:val="en-US"/>
              </w:rPr>
              <w:t>Content validity index (CVI)</w:t>
            </w:r>
          </w:p>
          <w:p w14:paraId="3ECE176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  <w:lang w:val="en-US"/>
              </w:rPr>
            </w:pPr>
            <w:r w:rsidRPr="008A0C77">
              <w:rPr>
                <w:rFonts w:ascii="Cambria" w:hAnsi="Cambria" w:cs="Arial"/>
                <w:lang w:val="en-US"/>
              </w:rPr>
              <w:t>(ne - N/2) / (N/2)</w:t>
            </w:r>
          </w:p>
        </w:tc>
      </w:tr>
      <w:tr w:rsidR="0028753D" w:rsidRPr="008A0C77" w14:paraId="24EC84FB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5EFC64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056F0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2470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4A657C0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6610F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2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0FB6480E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5EF6FF20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DC8F820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3C813485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3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43C8AF01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04EE874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6C28DE05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31E3C016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4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094CEB61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6EEA47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234AC921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76DA4FC3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5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3032E60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7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2BB03E17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0.75</w:t>
            </w:r>
          </w:p>
        </w:tc>
      </w:tr>
      <w:tr w:rsidR="0028753D" w:rsidRPr="008A0C77" w14:paraId="78363BF1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0712C97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6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76C8735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02FE7E0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1244C607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6857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365BDD69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49C62E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0CE20238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6DC2FF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4DEA347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AB155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2AAD4781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557BC707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9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088F4996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7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7C06C47F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0.75</w:t>
            </w:r>
          </w:p>
        </w:tc>
      </w:tr>
      <w:tr w:rsidR="0028753D" w:rsidRPr="008A0C77" w14:paraId="6506ECB4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549CF40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449C9E5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DD30F83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2137DF05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55B3A69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680B73C1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1A649F16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567EA1FF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777375FD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2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3826D70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5DAD2559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54F7D8AD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9853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5192139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1C33B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8C48BE1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405AB6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4D5A1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7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44F56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0.75</w:t>
            </w:r>
          </w:p>
        </w:tc>
      </w:tr>
      <w:tr w:rsidR="0028753D" w:rsidRPr="008A0C77" w14:paraId="320460BE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3737175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5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578683C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5E7B0F3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11500A0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6D001AB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6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380E839A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1FDB749A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46F0B4C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5DC5DB4E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7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0A7B2FB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2E2DE18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5E13FC35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73112E8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8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75323180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21A1FA81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3DBED383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3FBF52D3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19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9D92CC4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0B9712F4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8A0C77" w14:paraId="4E0539C2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C51D42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2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100508F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F40C9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  <w:tr w:rsidR="0028753D" w:rsidRPr="005434E7" w14:paraId="658256BC" w14:textId="77777777" w:rsidTr="00B80A88">
        <w:trPr>
          <w:trHeight w:val="340"/>
          <w:jc w:val="center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85A00B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Q2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659944C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8 /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AFA55" w14:textId="77777777" w:rsidR="0028753D" w:rsidRPr="008A0C77" w:rsidRDefault="0028753D" w:rsidP="00B80A88">
            <w:pPr>
              <w:spacing w:after="0"/>
              <w:jc w:val="center"/>
              <w:rPr>
                <w:rFonts w:ascii="Cambria" w:hAnsi="Cambria" w:cs="Arial"/>
              </w:rPr>
            </w:pPr>
            <w:r w:rsidRPr="008A0C77">
              <w:rPr>
                <w:rFonts w:ascii="Cambria" w:hAnsi="Cambria" w:cs="Arial"/>
              </w:rPr>
              <w:t>1.00</w:t>
            </w:r>
          </w:p>
        </w:tc>
      </w:tr>
    </w:tbl>
    <w:p w14:paraId="274F22EF" w14:textId="146E599A" w:rsidR="00A409CE" w:rsidRPr="005434E7" w:rsidRDefault="00A409CE" w:rsidP="00170227">
      <w:pPr>
        <w:rPr>
          <w:rFonts w:ascii="Cambria" w:hAnsi="Cambria" w:cs="Arial"/>
          <w:b/>
          <w:bCs/>
          <w:lang w:val="en-US"/>
        </w:rPr>
      </w:pPr>
    </w:p>
    <w:sectPr w:rsidR="00A409CE" w:rsidRPr="005434E7" w:rsidSect="00033806">
      <w:endnotePr>
        <w:numFmt w:val="decimal"/>
      </w:endnotePr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0E419" w14:textId="77777777" w:rsidR="005E200A" w:rsidRDefault="005E200A" w:rsidP="004D6C15">
      <w:pPr>
        <w:spacing w:after="0" w:line="240" w:lineRule="auto"/>
      </w:pPr>
      <w:r>
        <w:separator/>
      </w:r>
    </w:p>
  </w:endnote>
  <w:endnote w:type="continuationSeparator" w:id="0">
    <w:p w14:paraId="006D6840" w14:textId="77777777" w:rsidR="005E200A" w:rsidRDefault="005E200A" w:rsidP="004D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C9F7F" w14:textId="77777777" w:rsidR="005E200A" w:rsidRDefault="005E200A" w:rsidP="004D6C15">
      <w:pPr>
        <w:spacing w:after="0" w:line="240" w:lineRule="auto"/>
      </w:pPr>
      <w:r>
        <w:separator/>
      </w:r>
    </w:p>
  </w:footnote>
  <w:footnote w:type="continuationSeparator" w:id="0">
    <w:p w14:paraId="4CD63289" w14:textId="77777777" w:rsidR="005E200A" w:rsidRDefault="005E200A" w:rsidP="004D6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09"/>
    <w:rsid w:val="00010047"/>
    <w:rsid w:val="00020013"/>
    <w:rsid w:val="00023E65"/>
    <w:rsid w:val="00033806"/>
    <w:rsid w:val="0006450C"/>
    <w:rsid w:val="0008768D"/>
    <w:rsid w:val="00097DD4"/>
    <w:rsid w:val="000A0046"/>
    <w:rsid w:val="000C4DE8"/>
    <w:rsid w:val="00106EC5"/>
    <w:rsid w:val="00131022"/>
    <w:rsid w:val="00131293"/>
    <w:rsid w:val="00166092"/>
    <w:rsid w:val="00170227"/>
    <w:rsid w:val="0019015B"/>
    <w:rsid w:val="001A7B12"/>
    <w:rsid w:val="001C7123"/>
    <w:rsid w:val="001D023E"/>
    <w:rsid w:val="001D2F29"/>
    <w:rsid w:val="001E4698"/>
    <w:rsid w:val="0021770D"/>
    <w:rsid w:val="00222EB2"/>
    <w:rsid w:val="00223AFB"/>
    <w:rsid w:val="002251B9"/>
    <w:rsid w:val="002307DC"/>
    <w:rsid w:val="00231D49"/>
    <w:rsid w:val="00266BCE"/>
    <w:rsid w:val="0028753D"/>
    <w:rsid w:val="002D5231"/>
    <w:rsid w:val="002E790B"/>
    <w:rsid w:val="0030505F"/>
    <w:rsid w:val="00334EE8"/>
    <w:rsid w:val="00336248"/>
    <w:rsid w:val="00340B58"/>
    <w:rsid w:val="003530B1"/>
    <w:rsid w:val="00380D77"/>
    <w:rsid w:val="003A2621"/>
    <w:rsid w:val="003A5AE2"/>
    <w:rsid w:val="00416E6F"/>
    <w:rsid w:val="004827B3"/>
    <w:rsid w:val="004A0B87"/>
    <w:rsid w:val="004D6C15"/>
    <w:rsid w:val="004E0671"/>
    <w:rsid w:val="00517088"/>
    <w:rsid w:val="00526DE0"/>
    <w:rsid w:val="005434E7"/>
    <w:rsid w:val="0058558B"/>
    <w:rsid w:val="00592260"/>
    <w:rsid w:val="00594CBD"/>
    <w:rsid w:val="005A039C"/>
    <w:rsid w:val="005B4109"/>
    <w:rsid w:val="005E200A"/>
    <w:rsid w:val="00626DDE"/>
    <w:rsid w:val="00631BE8"/>
    <w:rsid w:val="006353A9"/>
    <w:rsid w:val="00652095"/>
    <w:rsid w:val="00671007"/>
    <w:rsid w:val="00672DF3"/>
    <w:rsid w:val="006761CF"/>
    <w:rsid w:val="00680996"/>
    <w:rsid w:val="0068638D"/>
    <w:rsid w:val="006910C1"/>
    <w:rsid w:val="006A290F"/>
    <w:rsid w:val="006C11EA"/>
    <w:rsid w:val="00712DF0"/>
    <w:rsid w:val="00764E38"/>
    <w:rsid w:val="007C5075"/>
    <w:rsid w:val="007E2868"/>
    <w:rsid w:val="007E4E71"/>
    <w:rsid w:val="0080013F"/>
    <w:rsid w:val="00810A3D"/>
    <w:rsid w:val="008165E9"/>
    <w:rsid w:val="00826774"/>
    <w:rsid w:val="008A0C77"/>
    <w:rsid w:val="008C01B7"/>
    <w:rsid w:val="00916ED3"/>
    <w:rsid w:val="00931E59"/>
    <w:rsid w:val="0094704F"/>
    <w:rsid w:val="00950BDD"/>
    <w:rsid w:val="00972B2A"/>
    <w:rsid w:val="00984E82"/>
    <w:rsid w:val="009C3A8B"/>
    <w:rsid w:val="009E0824"/>
    <w:rsid w:val="00A409CE"/>
    <w:rsid w:val="00AC4272"/>
    <w:rsid w:val="00AD52AC"/>
    <w:rsid w:val="00AE127F"/>
    <w:rsid w:val="00B0797E"/>
    <w:rsid w:val="00B14172"/>
    <w:rsid w:val="00B332BC"/>
    <w:rsid w:val="00B93421"/>
    <w:rsid w:val="00B96EDA"/>
    <w:rsid w:val="00BE4629"/>
    <w:rsid w:val="00BF3FCC"/>
    <w:rsid w:val="00C007E7"/>
    <w:rsid w:val="00C32D8F"/>
    <w:rsid w:val="00C37897"/>
    <w:rsid w:val="00C663E4"/>
    <w:rsid w:val="00C72BBE"/>
    <w:rsid w:val="00C751FB"/>
    <w:rsid w:val="00CC0AD1"/>
    <w:rsid w:val="00CD07DA"/>
    <w:rsid w:val="00CD3BD1"/>
    <w:rsid w:val="00CD55C7"/>
    <w:rsid w:val="00CE6E5E"/>
    <w:rsid w:val="00CF24B5"/>
    <w:rsid w:val="00CF7B31"/>
    <w:rsid w:val="00D0524C"/>
    <w:rsid w:val="00D21370"/>
    <w:rsid w:val="00D2360E"/>
    <w:rsid w:val="00D6424A"/>
    <w:rsid w:val="00D67B1F"/>
    <w:rsid w:val="00D71769"/>
    <w:rsid w:val="00D8399B"/>
    <w:rsid w:val="00DC179B"/>
    <w:rsid w:val="00DC7D84"/>
    <w:rsid w:val="00DF6C90"/>
    <w:rsid w:val="00E148AC"/>
    <w:rsid w:val="00E21527"/>
    <w:rsid w:val="00E22E9C"/>
    <w:rsid w:val="00E37BCE"/>
    <w:rsid w:val="00E47D62"/>
    <w:rsid w:val="00E64FC4"/>
    <w:rsid w:val="00E93A68"/>
    <w:rsid w:val="00E93CA1"/>
    <w:rsid w:val="00EA5F65"/>
    <w:rsid w:val="00F05866"/>
    <w:rsid w:val="00F10B3E"/>
    <w:rsid w:val="00F42A90"/>
    <w:rsid w:val="00F7636B"/>
    <w:rsid w:val="00F815FA"/>
    <w:rsid w:val="00F87FFD"/>
    <w:rsid w:val="00FE49D5"/>
    <w:rsid w:val="00FE70FD"/>
    <w:rsid w:val="00FF2F42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24277"/>
  <w15:chartTrackingRefBased/>
  <w15:docId w15:val="{00D80701-EB88-4A70-A64E-BBFAD9CC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90B"/>
  </w:style>
  <w:style w:type="paragraph" w:styleId="Ttulo1">
    <w:name w:val="heading 1"/>
    <w:basedOn w:val="Normal"/>
    <w:next w:val="Normal"/>
    <w:link w:val="Ttulo1Car"/>
    <w:uiPriority w:val="9"/>
    <w:qFormat/>
    <w:rsid w:val="005B4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B4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B41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4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41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4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4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4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4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B4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41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41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41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41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41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41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4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4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4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4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4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41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41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41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4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41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4109"/>
    <w:rPr>
      <w:b/>
      <w:bCs/>
      <w:smallCaps/>
      <w:color w:val="0F4761" w:themeColor="accent1" w:themeShade="BF"/>
      <w:spacing w:val="5"/>
    </w:rPr>
  </w:style>
  <w:style w:type="paragraph" w:styleId="Textonotaalfinal">
    <w:name w:val="endnote text"/>
    <w:basedOn w:val="Normal"/>
    <w:link w:val="TextonotaalfinalCar"/>
    <w:uiPriority w:val="99"/>
    <w:unhideWhenUsed/>
    <w:rsid w:val="004D6C15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4D6C15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4D6C15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BE462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E4629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984E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84E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4E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4E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4E82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1A7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F6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E6908-9310-4D2C-90E0-30ADADBD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7</cp:revision>
  <dcterms:created xsi:type="dcterms:W3CDTF">2025-02-05T16:52:00Z</dcterms:created>
  <dcterms:modified xsi:type="dcterms:W3CDTF">2025-04-0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e633f1fa14363fc2bc6110872dd33a0a366ec83a329bf21e2bbb1d007102</vt:lpwstr>
  </property>
</Properties>
</file>